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545" w:rsidRPr="00C70129" w:rsidRDefault="00C70129" w:rsidP="007D0545">
      <w:pPr>
        <w:keepNext/>
        <w:spacing w:line="240" w:lineRule="auto"/>
        <w:rPr>
          <w:rFonts w:ascii="Times New Roman" w:eastAsia="Calibri" w:hAnsi="Times New Roman" w:cs="Times New Roman"/>
          <w:b/>
          <w:iCs/>
          <w:sz w:val="24"/>
          <w:szCs w:val="24"/>
        </w:rPr>
      </w:pPr>
      <w:bookmarkStart w:id="0" w:name="_Toc139562302"/>
      <w:r w:rsidRPr="00C70129">
        <w:rPr>
          <w:rFonts w:ascii="Times New Roman" w:eastAsia="Calibri" w:hAnsi="Times New Roman" w:cs="Times New Roman"/>
          <w:b/>
          <w:iCs/>
          <w:sz w:val="24"/>
          <w:szCs w:val="24"/>
        </w:rPr>
        <w:t>S</w:t>
      </w:r>
      <w:r w:rsidR="00704CDF" w:rsidRPr="00C70129">
        <w:rPr>
          <w:rFonts w:ascii="Times New Roman" w:eastAsia="Calibri" w:hAnsi="Times New Roman" w:cs="Times New Roman"/>
          <w:b/>
          <w:iCs/>
          <w:sz w:val="24"/>
          <w:szCs w:val="24"/>
        </w:rPr>
        <w:t>7 Table</w:t>
      </w:r>
      <w:r w:rsidR="007D0545" w:rsidRPr="00C70129">
        <w:rPr>
          <w:rFonts w:ascii="Times New Roman" w:eastAsia="Calibri" w:hAnsi="Times New Roman" w:cs="Times New Roman"/>
          <w:b/>
          <w:iCs/>
          <w:sz w:val="24"/>
          <w:szCs w:val="24"/>
        </w:rPr>
        <w:t>:</w:t>
      </w:r>
      <w:r w:rsidR="007D0545" w:rsidRPr="00C70129">
        <w:rPr>
          <w:rFonts w:ascii="Times New Roman" w:eastAsia="Calibri" w:hAnsi="Times New Roman" w:cs="Times New Roman"/>
          <w:b/>
          <w:i/>
          <w:iCs/>
          <w:sz w:val="18"/>
          <w:szCs w:val="18"/>
        </w:rPr>
        <w:t xml:space="preserve"> </w:t>
      </w:r>
      <w:r w:rsidR="007D0545" w:rsidRPr="00C70129">
        <w:rPr>
          <w:rFonts w:ascii="Times New Roman" w:eastAsia="Calibri" w:hAnsi="Times New Roman" w:cs="Times New Roman"/>
          <w:b/>
          <w:iCs/>
          <w:sz w:val="24"/>
          <w:szCs w:val="24"/>
        </w:rPr>
        <w:t>Determinants of use of and unmet need for modern methods of famil</w:t>
      </w:r>
      <w:bookmarkStart w:id="1" w:name="_Toc76589731"/>
      <w:r w:rsidR="007D0545" w:rsidRPr="00C70129">
        <w:rPr>
          <w:rFonts w:ascii="Times New Roman" w:eastAsia="Calibri" w:hAnsi="Times New Roman" w:cs="Times New Roman"/>
          <w:b/>
          <w:iCs/>
          <w:sz w:val="24"/>
          <w:szCs w:val="24"/>
        </w:rPr>
        <w:t>y planning in Cameroon, DHS 2018</w:t>
      </w:r>
      <w:bookmarkEnd w:id="1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718"/>
        <w:gridCol w:w="1607"/>
        <w:gridCol w:w="1980"/>
        <w:gridCol w:w="2251"/>
        <w:gridCol w:w="2069"/>
        <w:gridCol w:w="2069"/>
        <w:gridCol w:w="1256"/>
      </w:tblGrid>
      <w:tr w:rsidR="00CB6B3E" w:rsidRPr="00C70129" w:rsidTr="00CB6B3E">
        <w:trPr>
          <w:trHeight w:val="161"/>
        </w:trPr>
        <w:tc>
          <w:tcPr>
            <w:tcW w:w="663" w:type="pct"/>
            <w:noWrap/>
            <w:hideMark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C70129">
              <w:rPr>
                <w:rFonts w:ascii="Times New Roman" w:eastAsia="Times New Roman" w:hAnsi="Times New Roman"/>
                <w:b/>
              </w:rPr>
              <w:t>Variable</w:t>
            </w:r>
          </w:p>
        </w:tc>
        <w:tc>
          <w:tcPr>
            <w:tcW w:w="620" w:type="pct"/>
            <w:noWrap/>
            <w:hideMark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C70129">
              <w:rPr>
                <w:rFonts w:ascii="Times New Roman" w:eastAsia="Times New Roman" w:hAnsi="Times New Roman"/>
                <w:b/>
              </w:rPr>
              <w:t>Categories</w:t>
            </w:r>
          </w:p>
        </w:tc>
        <w:tc>
          <w:tcPr>
            <w:tcW w:w="3231" w:type="pct"/>
            <w:gridSpan w:val="4"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C70129">
              <w:rPr>
                <w:rFonts w:ascii="Times New Roman" w:eastAsia="Times New Roman" w:hAnsi="Times New Roman"/>
                <w:b/>
              </w:rPr>
              <w:t xml:space="preserve">Odds Ratio (95% </w:t>
            </w:r>
            <w:proofErr w:type="spellStart"/>
            <w:r w:rsidRPr="00C70129">
              <w:rPr>
                <w:rFonts w:ascii="Times New Roman" w:eastAsia="Times New Roman" w:hAnsi="Times New Roman"/>
                <w:b/>
              </w:rPr>
              <w:t>CrI</w:t>
            </w:r>
            <w:proofErr w:type="spellEnd"/>
            <w:r w:rsidRPr="00C70129">
              <w:rPr>
                <w:rFonts w:ascii="Times New Roman" w:eastAsia="Times New Roman" w:hAnsi="Times New Roman"/>
                <w:b/>
              </w:rPr>
              <w:t>)</w:t>
            </w:r>
          </w:p>
        </w:tc>
        <w:tc>
          <w:tcPr>
            <w:tcW w:w="485" w:type="pct"/>
          </w:tcPr>
          <w:p w:rsidR="00CB6B3E" w:rsidRPr="00CB6B3E" w:rsidRDefault="00CB6B3E" w:rsidP="00CB6B3E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 (%)</w:t>
            </w:r>
          </w:p>
        </w:tc>
      </w:tr>
      <w:tr w:rsidR="00CB6B3E" w:rsidRPr="00C70129" w:rsidTr="00CB6B3E">
        <w:trPr>
          <w:trHeight w:val="161"/>
        </w:trPr>
        <w:tc>
          <w:tcPr>
            <w:tcW w:w="663" w:type="pct"/>
            <w:noWrap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620" w:type="pct"/>
            <w:noWrap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432" w:type="pct"/>
            <w:gridSpan w:val="3"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C70129">
              <w:rPr>
                <w:rFonts w:ascii="Times New Roman" w:eastAsia="Times New Roman" w:hAnsi="Times New Roman"/>
                <w:b/>
              </w:rPr>
              <w:t>Crude</w:t>
            </w:r>
          </w:p>
        </w:tc>
        <w:tc>
          <w:tcPr>
            <w:tcW w:w="799" w:type="pct"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C70129">
              <w:rPr>
                <w:rFonts w:ascii="Times New Roman" w:eastAsia="Times New Roman" w:hAnsi="Times New Roman"/>
                <w:b/>
              </w:rPr>
              <w:t>Adjusted</w:t>
            </w:r>
          </w:p>
        </w:tc>
        <w:tc>
          <w:tcPr>
            <w:tcW w:w="485" w:type="pct"/>
          </w:tcPr>
          <w:p w:rsidR="00CB6B3E" w:rsidRPr="00CB6B3E" w:rsidRDefault="00CB6B3E" w:rsidP="00CB6B3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CB6B3E" w:rsidRPr="00C70129" w:rsidTr="00CB6B3E">
        <w:trPr>
          <w:trHeight w:val="107"/>
        </w:trPr>
        <w:tc>
          <w:tcPr>
            <w:tcW w:w="663" w:type="pct"/>
            <w:noWrap/>
            <w:hideMark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hideMark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764" w:type="pct"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Modern contraceptive use</w:t>
            </w:r>
          </w:p>
        </w:tc>
        <w:tc>
          <w:tcPr>
            <w:tcW w:w="869" w:type="pct"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Unmet need for modern methods</w:t>
            </w:r>
          </w:p>
        </w:tc>
        <w:tc>
          <w:tcPr>
            <w:tcW w:w="799" w:type="pct"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Demand satisfied with modern methods</w:t>
            </w:r>
          </w:p>
        </w:tc>
        <w:tc>
          <w:tcPr>
            <w:tcW w:w="799" w:type="pct"/>
          </w:tcPr>
          <w:p w:rsidR="00CB6B3E" w:rsidRPr="00C70129" w:rsidRDefault="00CB6B3E" w:rsidP="00704CDF">
            <w:pPr>
              <w:jc w:val="center"/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Demand satisfied with modern methods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CB6B3E" w:rsidRPr="00C70129" w:rsidTr="00CB6B3E">
        <w:trPr>
          <w:trHeight w:val="107"/>
        </w:trPr>
        <w:tc>
          <w:tcPr>
            <w:tcW w:w="663" w:type="pct"/>
            <w:vMerge w:val="restart"/>
            <w:noWrap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HIV status</w:t>
            </w:r>
          </w:p>
        </w:tc>
        <w:tc>
          <w:tcPr>
            <w:tcW w:w="620" w:type="pct"/>
            <w:noWrap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Negative</w:t>
            </w:r>
          </w:p>
        </w:tc>
        <w:tc>
          <w:tcPr>
            <w:tcW w:w="764" w:type="pct"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69" w:type="pct"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799" w:type="pct"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799" w:type="pct"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485" w:type="pct"/>
            <w:noWrap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,450</w:t>
            </w:r>
            <w:r>
              <w:rPr>
                <w:rFonts w:ascii="Times New Roman" w:hAnsi="Times New Roman"/>
              </w:rPr>
              <w:t xml:space="preserve"> (</w:t>
            </w:r>
            <w:r w:rsidRPr="00CB6B3E">
              <w:rPr>
                <w:rFonts w:ascii="Times New Roman" w:hAnsi="Times New Roman"/>
              </w:rPr>
              <w:t>95.8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107"/>
        </w:trPr>
        <w:tc>
          <w:tcPr>
            <w:tcW w:w="663" w:type="pct"/>
            <w:vMerge/>
            <w:noWrap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Positive</w:t>
            </w:r>
          </w:p>
        </w:tc>
        <w:tc>
          <w:tcPr>
            <w:tcW w:w="764" w:type="pct"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1.05 (0.54, 1.80)</w:t>
            </w:r>
          </w:p>
        </w:tc>
        <w:tc>
          <w:tcPr>
            <w:tcW w:w="869" w:type="pct"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0.98 (0.54, 1.79)</w:t>
            </w:r>
          </w:p>
        </w:tc>
        <w:tc>
          <w:tcPr>
            <w:tcW w:w="799" w:type="pct"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1.10 (0.53, 2.03)</w:t>
            </w:r>
          </w:p>
        </w:tc>
        <w:tc>
          <w:tcPr>
            <w:tcW w:w="799" w:type="pct"/>
            <w:vAlign w:val="center"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0.77 (0.59, 1.00)</w:t>
            </w:r>
          </w:p>
        </w:tc>
        <w:tc>
          <w:tcPr>
            <w:tcW w:w="485" w:type="pct"/>
            <w:noWrap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3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4.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 w:val="restar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Age group, years</w:t>
            </w: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15</w:t>
            </w:r>
            <w:r w:rsidR="00CA6A78" w:rsidRPr="00C95464">
              <w:rPr>
                <w:rFonts w:ascii="Times New Roman" w:hAnsi="Times New Roman"/>
              </w:rPr>
              <w:t>–</w:t>
            </w:r>
            <w:r w:rsidRPr="00C70129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17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7.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20</w:t>
            </w:r>
            <w:r w:rsidR="00CA6A78" w:rsidRPr="00C95464">
              <w:rPr>
                <w:rFonts w:ascii="Times New Roman" w:hAnsi="Times New Roman"/>
              </w:rPr>
              <w:t>–</w:t>
            </w:r>
            <w:r w:rsidRPr="00C70129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69 (1.67, 4.74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30 (0.17, 0.51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81 (2.12, 6.98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66 (2.33, 3.00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84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38.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30</w:t>
            </w:r>
            <w:r w:rsidR="00CA6A78" w:rsidRPr="00C95464">
              <w:rPr>
                <w:rFonts w:ascii="Times New Roman" w:hAnsi="Times New Roman"/>
              </w:rPr>
              <w:t>–</w:t>
            </w:r>
            <w:r w:rsidRPr="00C70129"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72 (1.69, 4.62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31 (0.16, 0.53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65 (2.01, 6.64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64 (2.11, 3.26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73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37.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40</w:t>
            </w:r>
            <w:r w:rsidR="00CA6A78" w:rsidRPr="00C95464">
              <w:rPr>
                <w:rFonts w:ascii="Times New Roman" w:hAnsi="Times New Roman"/>
              </w:rPr>
              <w:t>–</w:t>
            </w:r>
            <w:r w:rsidRPr="00C70129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04 (1.18, 3.65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40 (0.22, 0.76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70 (1.43, 4.88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96 (1.54, 2.51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39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15.8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 w:val="restar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Level of education</w:t>
            </w: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None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53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16.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Primary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.21 (2.61, 7.10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26 (0.17, 0.38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.74 (3.32, 10.84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31 (1.78, 2.91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93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32.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Secondary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.82 (3.77, 9.41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17 (0.11, 0.26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9.13 (5.48, 18.57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14 (2.71, 3.67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66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43.8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Higher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.48 (3.00, 10.65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13 (0.07, 0.23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3.36 (6.51, 33.31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78 (2.08, 3.62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05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6.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 w:val="restar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Religion</w:t>
            </w: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Muslim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17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21.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Catholic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04 (1.47, 2.86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42 (0.29, 0.59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72 (1.80, 4.34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43 (1.21, 1.66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81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38.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Christian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96 (1.42, 2.75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42 (0.29, 0.60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71 (1.73, 4.32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65 (1.47, 1.86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69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37.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None/other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42 (0.16, 1.06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31 (0.58, 3.07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76 (0.28, 1.92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53 (0.39, 0.69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6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3.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 w:val="restar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Living children</w:t>
            </w: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None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2.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1</w:t>
            </w:r>
            <w:r w:rsidR="00CA6A78" w:rsidRPr="00C95464">
              <w:rPr>
                <w:rFonts w:ascii="Times New Roman" w:hAnsi="Times New Roman"/>
              </w:rPr>
              <w:t>–</w:t>
            </w:r>
            <w:r w:rsidRPr="00C70129">
              <w:rPr>
                <w:rFonts w:ascii="Times New Roman" w:eastAsia="Times New Roman" w:hAnsi="Times New Roman"/>
              </w:rPr>
              <w:t xml:space="preserve">3 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98 (0.87, 4.98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66 (0.21, 1.88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45 (0.61, 3.54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17 (0.91, 1.46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76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50.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4</w:t>
            </w:r>
            <w:r w:rsidR="00CA6A78" w:rsidRPr="00C95464">
              <w:rPr>
                <w:rFonts w:ascii="Times New Roman" w:hAnsi="Times New Roman"/>
              </w:rPr>
              <w:t>–</w:t>
            </w:r>
            <w:bookmarkStart w:id="2" w:name="_GoBack"/>
            <w:bookmarkEnd w:id="2"/>
            <w:r w:rsidRPr="00C70129">
              <w:rPr>
                <w:rFonts w:ascii="Times New Roman" w:eastAsia="Times New Roman" w:hAnsi="Times New Roman"/>
              </w:rPr>
              <w:t xml:space="preserve">6 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32 (1.02, 5.70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56 (0.18, 1.60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64 (0.69, 3.98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40 (1.07, 1.78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47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36.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≥6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29 (0.54, 3.40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45 (0.42, 4.96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73 (0.28, 1.91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86 (0.63, 1.19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67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11.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 w:val="restar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Media exposure</w:t>
            </w: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None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00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00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69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31.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&lt;Once a week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00 (1.53, 2.62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38 (0.27, 0.52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60 (1.87, 3.65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18 (1.01, 1.38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60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39.8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&gt;Once a week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89 (1.40, 2.52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44 (0.31, 0.62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25 (1.57, 3.19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05 (0.80, 1.32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40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29.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 w:val="restar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Wealth quintile</w:t>
            </w: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Poorest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9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12.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Poorer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91 (1.77, 5.31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37 (0.23, 0.60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61 (1.56, 4.37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85 (1.44, 2.27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08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20.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Middle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85 (2.32, 7.19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29 (0.18, 0.47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33 (2.05, 5.43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18 (1.72, 2.66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83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25.3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Richer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90 (2.36, 7.44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23 (0.14, 0.39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.09 (2.38, 6.75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06 (1.68, 2.50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09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20.4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Richest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.70 (3.32, 11.24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15 (0.09, 0.24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6.37 (3.95, 10.53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24 (2.81, 3.75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  <w:b/>
              </w:rPr>
            </w:pPr>
            <w:r w:rsidRPr="00C70129">
              <w:rPr>
                <w:rFonts w:ascii="Times New Roman" w:hAnsi="Times New Roman"/>
              </w:rPr>
              <w:t>321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21.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 w:val="restar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lastRenderedPageBreak/>
              <w:t>Residence</w:t>
            </w: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Rural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727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48.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Urban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61 (1.26, 2.03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49 (0.34, 0.67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97 (1.45, 2.70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09 (0.91, 1.30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786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51.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 w:val="restar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Region</w:t>
            </w: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Adamawa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95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6.3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Centre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38 (1.64, 6.44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24 (0.12, 0.44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83 (1.97, 7.52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42 (1.18, 1.66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18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21.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East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.16 (1.94, 8.26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08 (0.03, 0.16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0.87 (5.23, 22.59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7.81 (5.91, 10.10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66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11.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ar N</w:t>
            </w:r>
            <w:r w:rsidRPr="00C70129">
              <w:rPr>
                <w:rFonts w:ascii="Times New Roman" w:eastAsia="Times New Roman" w:hAnsi="Times New Roman"/>
              </w:rPr>
              <w:t>orth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63 (0.75, 3.26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65 (0.33, 1.40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40 (0.81, 2.52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81 (1.45, 2.19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3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8.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Littoral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97 (1.56, 5.68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25 (0.12, 0.46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78 (1.99, 6.50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01 (0.78, 1.26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13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14.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Northwest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63 (0.85, 3.13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67 (0.32, 1.36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29 (0.56, 2.52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46 (1.18, 1.78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38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9.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North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.44 (2.06, 9.26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19 (0.10, 0.40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.59 (2.19, 9.28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86 (1.49, 2.29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87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5.8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West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11 (1.47, 6.05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17 (0.08, 0.35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5.49 (2.86, 10.39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2.66 (2.27, 3.09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71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11.3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South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  <w:b/>
              </w:rPr>
            </w:pPr>
            <w:r w:rsidRPr="00C70129">
              <w:rPr>
                <w:rFonts w:ascii="Times New Roman" w:hAnsi="Times New Roman"/>
              </w:rPr>
              <w:t>1.93 (0.98, 3.76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54 (0.29, 1.16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54 (0.73, 3.07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60 (0.43, 0.78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6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10.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CB6B3E" w:rsidRPr="00C70129" w:rsidTr="00CB6B3E">
        <w:trPr>
          <w:trHeight w:val="290"/>
        </w:trPr>
        <w:tc>
          <w:tcPr>
            <w:tcW w:w="663" w:type="pct"/>
            <w:vMerge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620" w:type="pct"/>
            <w:noWrap/>
            <w:vAlign w:val="center"/>
            <w:hideMark/>
          </w:tcPr>
          <w:p w:rsidR="00CB6B3E" w:rsidRPr="00C70129" w:rsidRDefault="00CB6B3E" w:rsidP="00CB6B3E">
            <w:pPr>
              <w:rPr>
                <w:rFonts w:ascii="Times New Roman" w:eastAsia="Times New Roman" w:hAnsi="Times New Roman"/>
              </w:rPr>
            </w:pPr>
            <w:r w:rsidRPr="00C70129">
              <w:rPr>
                <w:rFonts w:ascii="Times New Roman" w:eastAsia="Times New Roman" w:hAnsi="Times New Roman"/>
              </w:rPr>
              <w:t>Southwest</w:t>
            </w:r>
          </w:p>
        </w:tc>
        <w:tc>
          <w:tcPr>
            <w:tcW w:w="764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4.17 (1.65, 9.82)</w:t>
            </w:r>
          </w:p>
        </w:tc>
        <w:tc>
          <w:tcPr>
            <w:tcW w:w="86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0.27 (0.08, 0.74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.33 (1.35, 8.08)</w:t>
            </w:r>
          </w:p>
        </w:tc>
        <w:tc>
          <w:tcPr>
            <w:tcW w:w="799" w:type="pct"/>
          </w:tcPr>
          <w:p w:rsidR="00CB6B3E" w:rsidRPr="00C70129" w:rsidRDefault="00CB6B3E" w:rsidP="00CB6B3E">
            <w:pPr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1.00 (0.75, 1.29)</w:t>
            </w:r>
          </w:p>
        </w:tc>
        <w:tc>
          <w:tcPr>
            <w:tcW w:w="485" w:type="pct"/>
            <w:noWrap/>
            <w:hideMark/>
          </w:tcPr>
          <w:p w:rsidR="00CB6B3E" w:rsidRPr="00CB6B3E" w:rsidRDefault="00CB6B3E" w:rsidP="00CB6B3E">
            <w:pPr>
              <w:jc w:val="center"/>
              <w:rPr>
                <w:rFonts w:ascii="Times New Roman" w:hAnsi="Times New Roman"/>
              </w:rPr>
            </w:pPr>
            <w:r w:rsidRPr="00C70129">
              <w:rPr>
                <w:rFonts w:ascii="Times New Roman" w:hAnsi="Times New Roman"/>
              </w:rPr>
              <w:t>31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CB6B3E">
              <w:rPr>
                <w:rFonts w:ascii="Times New Roman" w:hAnsi="Times New Roman"/>
              </w:rPr>
              <w:t>2.0</w:t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:rsidR="007D0545" w:rsidRPr="00C70129" w:rsidRDefault="00D35FBA" w:rsidP="007D0545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Modern methods</w:t>
      </w:r>
      <w:r w:rsidR="007D0545" w:rsidRPr="00C70129">
        <w:rPr>
          <w:rFonts w:ascii="Times New Roman" w:eastAsia="Calibri" w:hAnsi="Times New Roman" w:cs="Times New Roman"/>
          <w:sz w:val="20"/>
          <w:szCs w:val="20"/>
        </w:rPr>
        <w:t>=Modern contraceptive methods; Media exposure represents a combination of variables for frequency of reading newspapers or magazines, listening to radio, watching telev</w:t>
      </w:r>
      <w:r>
        <w:rPr>
          <w:rFonts w:ascii="Times New Roman" w:eastAsia="Calibri" w:hAnsi="Times New Roman" w:cs="Times New Roman"/>
          <w:sz w:val="20"/>
          <w:szCs w:val="20"/>
        </w:rPr>
        <w:t xml:space="preserve">ision, and use of internet;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CrI</w:t>
      </w:r>
      <w:proofErr w:type="spellEnd"/>
      <w:r w:rsidR="007D0545" w:rsidRPr="00C70129">
        <w:rPr>
          <w:rFonts w:ascii="Times New Roman" w:eastAsia="Calibri" w:hAnsi="Times New Roman" w:cs="Times New Roman"/>
          <w:sz w:val="20"/>
          <w:szCs w:val="20"/>
        </w:rPr>
        <w:t>=Credible Interval.</w:t>
      </w:r>
    </w:p>
    <w:bookmarkEnd w:id="0"/>
    <w:p w:rsidR="00EE7EBE" w:rsidRPr="00C70129" w:rsidRDefault="00EE7EBE" w:rsidP="007D0545"/>
    <w:sectPr w:rsidR="00EE7EBE" w:rsidRPr="00C70129" w:rsidSect="00EE7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jU0MrE0MzMzNTZX0lEKTi0uzszPAykwqQUAKBlGYCwAAAA="/>
  </w:docVars>
  <w:rsids>
    <w:rsidRoot w:val="006C4D27"/>
    <w:rsid w:val="000B1FA5"/>
    <w:rsid w:val="000C5956"/>
    <w:rsid w:val="001100F7"/>
    <w:rsid w:val="003C2C8A"/>
    <w:rsid w:val="00454AE1"/>
    <w:rsid w:val="004F2619"/>
    <w:rsid w:val="00524748"/>
    <w:rsid w:val="00564443"/>
    <w:rsid w:val="0059746F"/>
    <w:rsid w:val="005A7AA0"/>
    <w:rsid w:val="005F468D"/>
    <w:rsid w:val="006C4D27"/>
    <w:rsid w:val="006E3475"/>
    <w:rsid w:val="006F1E3D"/>
    <w:rsid w:val="00704CDF"/>
    <w:rsid w:val="007D0545"/>
    <w:rsid w:val="009C52E2"/>
    <w:rsid w:val="00A35046"/>
    <w:rsid w:val="00AD268A"/>
    <w:rsid w:val="00B12FAD"/>
    <w:rsid w:val="00B457AA"/>
    <w:rsid w:val="00BF29F9"/>
    <w:rsid w:val="00C54E6E"/>
    <w:rsid w:val="00C70129"/>
    <w:rsid w:val="00CA6A78"/>
    <w:rsid w:val="00CB6B3E"/>
    <w:rsid w:val="00D35FBA"/>
    <w:rsid w:val="00EC4F41"/>
    <w:rsid w:val="00EE0CFE"/>
    <w:rsid w:val="00EE7EBE"/>
    <w:rsid w:val="00F477BD"/>
    <w:rsid w:val="00F7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F2BF8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54E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7D054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4C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6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23</cp:revision>
  <dcterms:created xsi:type="dcterms:W3CDTF">2023-11-16T14:47:00Z</dcterms:created>
  <dcterms:modified xsi:type="dcterms:W3CDTF">2024-10-28T14:25:00Z</dcterms:modified>
</cp:coreProperties>
</file>